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33B" w:rsidRPr="00124206" w:rsidRDefault="00EB133B" w:rsidP="00EB133B">
      <w:pPr>
        <w:rPr>
          <w:lang w:val="en-GB"/>
        </w:rPr>
      </w:pPr>
      <w:bookmarkStart w:id="0" w:name="_GoBack"/>
      <w:bookmarkEnd w:id="0"/>
      <w:r w:rsidRPr="00EB133B">
        <w:rPr>
          <w:rFonts w:asciiTheme="minorHAnsi" w:hAnsiTheme="minorHAnsi" w:cstheme="minorHAnsi"/>
          <w:b/>
        </w:rPr>
        <w:t>Table S3</w:t>
      </w:r>
      <w:r w:rsidRPr="00922662">
        <w:rPr>
          <w:rFonts w:asciiTheme="minorHAnsi" w:hAnsiTheme="minorHAnsi" w:cstheme="minorHAnsi"/>
        </w:rPr>
        <w:t xml:space="preserve">. ICD-10 pneumonia code </w:t>
      </w:r>
      <w:r w:rsidRPr="00124206">
        <w:rPr>
          <w:rFonts w:asciiTheme="minorHAnsi" w:hAnsiTheme="minorHAnsi" w:cstheme="minorHAnsi"/>
        </w:rPr>
        <w:t>recorded among 751 patients with pneumonia</w:t>
      </w:r>
      <w:r w:rsidRPr="00922662">
        <w:rPr>
          <w:rFonts w:asciiTheme="minorHAnsi" w:hAnsiTheme="minorHAnsi" w:cstheme="minorHAnsi"/>
        </w:rPr>
        <w:t xml:space="preserve"> in new user cohort</w:t>
      </w:r>
    </w:p>
    <w:tbl>
      <w:tblPr>
        <w:tblW w:w="0" w:type="auto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904"/>
        <w:gridCol w:w="5245"/>
        <w:gridCol w:w="1134"/>
      </w:tblGrid>
      <w:tr w:rsidR="00EB133B" w:rsidRPr="0069343C" w:rsidTr="00DE31F3">
        <w:trPr>
          <w:cantSplit/>
          <w:tblHeader/>
        </w:trPr>
        <w:tc>
          <w:tcPr>
            <w:tcW w:w="190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b/>
                <w:sz w:val="20"/>
                <w:szCs w:val="20"/>
              </w:rPr>
              <w:t>ICD-10 diagnosis code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b/>
                <w:sz w:val="20"/>
                <w:szCs w:val="20"/>
              </w:rPr>
              <w:t>Description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:rsidR="00EB133B" w:rsidRDefault="00EB133B" w:rsidP="00DE31F3">
            <w:pPr>
              <w:pStyle w:val="tabletextNS"/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b/>
                <w:sz w:val="20"/>
                <w:szCs w:val="20"/>
              </w:rPr>
              <w:t>N</w:t>
            </w:r>
          </w:p>
        </w:tc>
      </w:tr>
      <w:tr w:rsidR="00EB133B" w:rsidRPr="0069343C" w:rsidTr="00DE31F3">
        <w:trPr>
          <w:cantSplit/>
        </w:trPr>
        <w:tc>
          <w:tcPr>
            <w:tcW w:w="19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J18.1</w:t>
            </w:r>
          </w:p>
        </w:tc>
        <w:tc>
          <w:tcPr>
            <w:tcW w:w="52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Lobar pneumonia, unspecified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EB133B" w:rsidRDefault="00EB133B" w:rsidP="00DE31F3">
            <w:pPr>
              <w:pStyle w:val="tabletextNS"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288</w:t>
            </w:r>
          </w:p>
        </w:tc>
      </w:tr>
      <w:tr w:rsidR="00EB133B" w:rsidRPr="0069343C" w:rsidTr="00DE31F3">
        <w:trPr>
          <w:cantSplit/>
        </w:trPr>
        <w:tc>
          <w:tcPr>
            <w:tcW w:w="19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J18.9</w:t>
            </w:r>
          </w:p>
        </w:tc>
        <w:tc>
          <w:tcPr>
            <w:tcW w:w="52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, unspecified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EB133B" w:rsidRDefault="00EB133B" w:rsidP="00DE31F3">
            <w:pPr>
              <w:pStyle w:val="tabletextNS"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221</w:t>
            </w:r>
          </w:p>
        </w:tc>
      </w:tr>
      <w:tr w:rsidR="00EB133B" w:rsidRPr="0069343C" w:rsidTr="00DE31F3">
        <w:trPr>
          <w:cantSplit/>
        </w:trPr>
        <w:tc>
          <w:tcPr>
            <w:tcW w:w="19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J18.0</w:t>
            </w:r>
          </w:p>
        </w:tc>
        <w:tc>
          <w:tcPr>
            <w:tcW w:w="52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Bronchopneumonia, unspecified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EB133B" w:rsidRDefault="00EB133B" w:rsidP="00DE31F3">
            <w:pPr>
              <w:pStyle w:val="tabletextNS"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85</w:t>
            </w:r>
          </w:p>
        </w:tc>
      </w:tr>
      <w:tr w:rsidR="00EB133B" w:rsidRPr="0069343C" w:rsidTr="00DE31F3">
        <w:trPr>
          <w:cantSplit/>
        </w:trPr>
        <w:tc>
          <w:tcPr>
            <w:tcW w:w="19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J69.0</w:t>
            </w:r>
          </w:p>
        </w:tc>
        <w:tc>
          <w:tcPr>
            <w:tcW w:w="52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tis due to food and vomit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EB133B" w:rsidRDefault="00EB133B" w:rsidP="00DE31F3">
            <w:pPr>
              <w:pStyle w:val="tabletextNS"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4</w:t>
            </w:r>
          </w:p>
        </w:tc>
      </w:tr>
      <w:tr w:rsidR="00EB133B" w:rsidRPr="0069343C" w:rsidTr="00DE31F3">
        <w:trPr>
          <w:cantSplit/>
        </w:trPr>
        <w:tc>
          <w:tcPr>
            <w:tcW w:w="19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J13</w:t>
            </w:r>
          </w:p>
        </w:tc>
        <w:tc>
          <w:tcPr>
            <w:tcW w:w="52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Pneumonia due to Streptococcus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EB133B" w:rsidRDefault="00EB133B" w:rsidP="00DE31F3">
            <w:pPr>
              <w:pStyle w:val="tabletextNS"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EB133B" w:rsidRPr="0069343C" w:rsidTr="00DE31F3">
        <w:trPr>
          <w:cantSplit/>
        </w:trPr>
        <w:tc>
          <w:tcPr>
            <w:tcW w:w="19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J14</w:t>
            </w:r>
          </w:p>
        </w:tc>
        <w:tc>
          <w:tcPr>
            <w:tcW w:w="52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Pneumonia due to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Haemophilu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influenza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EB133B" w:rsidRDefault="00EB133B" w:rsidP="00DE31F3">
            <w:pPr>
              <w:pStyle w:val="tabletextNS"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EB133B" w:rsidRPr="0069343C" w:rsidTr="00DE31F3">
        <w:trPr>
          <w:cantSplit/>
        </w:trPr>
        <w:tc>
          <w:tcPr>
            <w:tcW w:w="19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J15.4</w:t>
            </w:r>
          </w:p>
        </w:tc>
        <w:tc>
          <w:tcPr>
            <w:tcW w:w="52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due to other streptococci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EB133B" w:rsidRDefault="00EB133B" w:rsidP="00DE31F3">
            <w:pPr>
              <w:pStyle w:val="tabletextNS"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EB133B" w:rsidRPr="0069343C" w:rsidTr="00DE31F3">
        <w:trPr>
          <w:cantSplit/>
        </w:trPr>
        <w:tc>
          <w:tcPr>
            <w:tcW w:w="19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J15.2</w:t>
            </w:r>
          </w:p>
        </w:tc>
        <w:tc>
          <w:tcPr>
            <w:tcW w:w="52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due to staphylococcus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EB133B" w:rsidRDefault="00EB133B" w:rsidP="00DE31F3">
            <w:pPr>
              <w:pStyle w:val="tabletextNS"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EB133B" w:rsidRPr="0069343C" w:rsidTr="00DE31F3">
        <w:trPr>
          <w:cantSplit/>
        </w:trPr>
        <w:tc>
          <w:tcPr>
            <w:tcW w:w="19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A16.9</w:t>
            </w:r>
          </w:p>
        </w:tc>
        <w:tc>
          <w:tcPr>
            <w:tcW w:w="52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Resp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TB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unspec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without mention of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bact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hist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confirm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EB133B" w:rsidRDefault="00EB133B" w:rsidP="00DE31F3">
            <w:pPr>
              <w:pStyle w:val="tabletextNS"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EB133B" w:rsidRPr="0069343C" w:rsidTr="00DE31F3">
        <w:trPr>
          <w:cantSplit/>
        </w:trPr>
        <w:tc>
          <w:tcPr>
            <w:tcW w:w="19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J15.1</w:t>
            </w:r>
          </w:p>
        </w:tc>
        <w:tc>
          <w:tcPr>
            <w:tcW w:w="52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due to Pseudomonas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EB133B" w:rsidRDefault="00EB133B" w:rsidP="00DE31F3">
            <w:pPr>
              <w:pStyle w:val="tabletextNS"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EB133B" w:rsidRPr="0069343C" w:rsidTr="00DE31F3">
        <w:trPr>
          <w:cantSplit/>
        </w:trPr>
        <w:tc>
          <w:tcPr>
            <w:tcW w:w="19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J15.0</w:t>
            </w:r>
          </w:p>
        </w:tc>
        <w:tc>
          <w:tcPr>
            <w:tcW w:w="52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Pneumonia due to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Klebsiella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EB133B" w:rsidRDefault="00EB133B" w:rsidP="00DE31F3">
            <w:pPr>
              <w:pStyle w:val="tabletextNS"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EB133B" w:rsidRPr="0069343C" w:rsidTr="00DE31F3">
        <w:trPr>
          <w:cantSplit/>
        </w:trPr>
        <w:tc>
          <w:tcPr>
            <w:tcW w:w="19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J85.2</w:t>
            </w:r>
          </w:p>
        </w:tc>
        <w:tc>
          <w:tcPr>
            <w:tcW w:w="52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Abscess of lung without pneumonia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EB133B" w:rsidRDefault="00EB133B" w:rsidP="00DE31F3">
            <w:pPr>
              <w:pStyle w:val="tabletextNS"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EB133B" w:rsidRPr="0069343C" w:rsidTr="00DE31F3">
        <w:trPr>
          <w:cantSplit/>
        </w:trPr>
        <w:tc>
          <w:tcPr>
            <w:tcW w:w="19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J15.9</w:t>
            </w:r>
          </w:p>
        </w:tc>
        <w:tc>
          <w:tcPr>
            <w:tcW w:w="52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Bacterial pneumonia, unspecified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EB133B" w:rsidRDefault="00EB133B" w:rsidP="00DE31F3">
            <w:pPr>
              <w:pStyle w:val="tabletextNS"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EB133B" w:rsidRPr="0069343C" w:rsidTr="00DE31F3">
        <w:trPr>
          <w:cantSplit/>
        </w:trPr>
        <w:tc>
          <w:tcPr>
            <w:tcW w:w="19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J15.6</w:t>
            </w:r>
          </w:p>
        </w:tc>
        <w:tc>
          <w:tcPr>
            <w:tcW w:w="52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due to other aerobic Gram-negative bacteria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EB133B" w:rsidRDefault="00EB133B" w:rsidP="00DE31F3">
            <w:pPr>
              <w:pStyle w:val="tabletextNS"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EB133B" w:rsidRPr="0069343C" w:rsidTr="00DE31F3">
        <w:trPr>
          <w:cantSplit/>
        </w:trPr>
        <w:tc>
          <w:tcPr>
            <w:tcW w:w="19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J11.0</w:t>
            </w:r>
          </w:p>
        </w:tc>
        <w:tc>
          <w:tcPr>
            <w:tcW w:w="52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Influenza with pneumonia, virus not identified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EB133B" w:rsidRDefault="00EB133B" w:rsidP="00DE31F3">
            <w:pPr>
              <w:pStyle w:val="tabletextNS"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EB133B" w:rsidRPr="0069343C" w:rsidTr="00DE31F3">
        <w:trPr>
          <w:cantSplit/>
        </w:trPr>
        <w:tc>
          <w:tcPr>
            <w:tcW w:w="19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J15.5</w:t>
            </w:r>
          </w:p>
        </w:tc>
        <w:tc>
          <w:tcPr>
            <w:tcW w:w="52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due to Escherichia coli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EB133B" w:rsidRDefault="00EB133B" w:rsidP="00DE31F3">
            <w:pPr>
              <w:pStyle w:val="tabletextNS"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EB133B" w:rsidRPr="0069343C" w:rsidTr="00DE31F3">
        <w:trPr>
          <w:cantSplit/>
        </w:trPr>
        <w:tc>
          <w:tcPr>
            <w:tcW w:w="19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B37.1</w:t>
            </w:r>
          </w:p>
        </w:tc>
        <w:tc>
          <w:tcPr>
            <w:tcW w:w="52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ulmonary candidiasis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EB133B" w:rsidRDefault="00EB133B" w:rsidP="00DE31F3">
            <w:pPr>
              <w:pStyle w:val="tabletextNS"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EB133B" w:rsidRPr="0069343C" w:rsidTr="00DE31F3">
        <w:trPr>
          <w:cantSplit/>
        </w:trPr>
        <w:tc>
          <w:tcPr>
            <w:tcW w:w="19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J85.1</w:t>
            </w:r>
          </w:p>
        </w:tc>
        <w:tc>
          <w:tcPr>
            <w:tcW w:w="52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Abscess of lung with pneumonia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EB133B" w:rsidRDefault="00EB133B" w:rsidP="00DE31F3">
            <w:pPr>
              <w:pStyle w:val="tabletextNS"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EB133B" w:rsidRPr="0069343C" w:rsidTr="00DE31F3">
        <w:trPr>
          <w:cantSplit/>
        </w:trPr>
        <w:tc>
          <w:tcPr>
            <w:tcW w:w="19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A15.0</w:t>
            </w:r>
          </w:p>
        </w:tc>
        <w:tc>
          <w:tcPr>
            <w:tcW w:w="52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TB lung confirm sputum microscopy with or without culture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EB133B" w:rsidRDefault="00EB133B" w:rsidP="00DE31F3">
            <w:pPr>
              <w:pStyle w:val="tabletextNS"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EB133B" w:rsidRPr="0069343C" w:rsidTr="00DE31F3">
        <w:trPr>
          <w:cantSplit/>
        </w:trPr>
        <w:tc>
          <w:tcPr>
            <w:tcW w:w="19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A16.2</w:t>
            </w:r>
          </w:p>
        </w:tc>
        <w:tc>
          <w:tcPr>
            <w:tcW w:w="52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TB lung without mention of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bact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or histological confirm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EB133B" w:rsidRDefault="00EB133B" w:rsidP="00DE31F3">
            <w:pPr>
              <w:pStyle w:val="tabletextNS"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EB133B" w:rsidRPr="0069343C" w:rsidTr="00DE31F3">
        <w:trPr>
          <w:cantSplit/>
        </w:trPr>
        <w:tc>
          <w:tcPr>
            <w:tcW w:w="19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B01.2</w:t>
            </w:r>
          </w:p>
        </w:tc>
        <w:tc>
          <w:tcPr>
            <w:tcW w:w="52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Varicella pneumonia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EB133B" w:rsidRDefault="00EB133B" w:rsidP="00DE31F3">
            <w:pPr>
              <w:pStyle w:val="tabletextNS"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EB133B" w:rsidRPr="0069343C" w:rsidTr="00DE31F3">
        <w:trPr>
          <w:cantSplit/>
        </w:trPr>
        <w:tc>
          <w:tcPr>
            <w:tcW w:w="19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J17.2</w:t>
            </w:r>
          </w:p>
        </w:tc>
        <w:tc>
          <w:tcPr>
            <w:tcW w:w="52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in mycoses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EB133B" w:rsidRDefault="00EB133B" w:rsidP="00DE31F3">
            <w:pPr>
              <w:pStyle w:val="tabletextNS"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EB133B" w:rsidRPr="0069343C" w:rsidTr="00DE31F3">
        <w:trPr>
          <w:cantSplit/>
        </w:trPr>
        <w:tc>
          <w:tcPr>
            <w:tcW w:w="19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J16.8</w:t>
            </w:r>
          </w:p>
        </w:tc>
        <w:tc>
          <w:tcPr>
            <w:tcW w:w="52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EB133B" w:rsidRPr="0069343C" w:rsidRDefault="00EB133B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due to other specified infectious organisms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EB133B" w:rsidRDefault="00EB133B" w:rsidP="00DE31F3">
            <w:pPr>
              <w:pStyle w:val="tabletextNS"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EB133B" w:rsidRPr="001A42F4" w:rsidTr="00DE31F3">
        <w:trPr>
          <w:cantSplit/>
        </w:trPr>
        <w:tc>
          <w:tcPr>
            <w:tcW w:w="8283" w:type="dxa"/>
            <w:gridSpan w:val="3"/>
            <w:tcBorders>
              <w:top w:val="single" w:sz="2" w:space="0" w:color="000000"/>
            </w:tcBorders>
          </w:tcPr>
          <w:p w:rsidR="00EB133B" w:rsidRPr="001A42F4" w:rsidRDefault="00EB133B" w:rsidP="00EB133B">
            <w:pPr>
              <w:pStyle w:val="tableref"/>
              <w:numPr>
                <w:ilvl w:val="0"/>
                <w:numId w:val="1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1A42F4">
              <w:rPr>
                <w:rFonts w:asciiTheme="minorHAnsi" w:hAnsiTheme="minorHAnsi" w:cstheme="minorHAnsi"/>
              </w:rPr>
              <w:t>Patients may have multiple recordings of pneumonia codes</w:t>
            </w:r>
            <w:r>
              <w:rPr>
                <w:rFonts w:asciiTheme="minorHAnsi" w:hAnsiTheme="minorHAnsi" w:cstheme="minorHAnsi"/>
              </w:rPr>
              <w:t xml:space="preserve"> </w:t>
            </w:r>
          </w:p>
          <w:p w:rsidR="00EB133B" w:rsidRPr="001A42F4" w:rsidRDefault="00EB133B" w:rsidP="00EB133B">
            <w:pPr>
              <w:pStyle w:val="tableref"/>
              <w:numPr>
                <w:ilvl w:val="0"/>
                <w:numId w:val="1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1A42F4">
              <w:rPr>
                <w:rFonts w:asciiTheme="minorHAnsi" w:hAnsiTheme="minorHAnsi" w:cstheme="minorHAnsi"/>
              </w:rPr>
              <w:t xml:space="preserve">HES ICD-10 codes recorded </w:t>
            </w:r>
          </w:p>
        </w:tc>
      </w:tr>
    </w:tbl>
    <w:p w:rsidR="00EB133B" w:rsidRPr="001A42F4" w:rsidRDefault="00EB133B" w:rsidP="00EB133B">
      <w:p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1A42F4">
        <w:rPr>
          <w:rFonts w:asciiTheme="minorHAnsi" w:hAnsiTheme="minorHAnsi" w:cstheme="minorHAnsi"/>
          <w:sz w:val="20"/>
          <w:szCs w:val="20"/>
        </w:rPr>
        <w:lastRenderedPageBreak/>
        <w:t>*Descriptions were taken directly from the ICD-10</w:t>
      </w:r>
    </w:p>
    <w:p w:rsidR="00717D52" w:rsidRPr="00EB133B" w:rsidRDefault="00717D52" w:rsidP="00EB133B"/>
    <w:sectPr w:rsidR="00717D52" w:rsidRPr="00EB133B" w:rsidSect="00717D5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3394" w:rsidRDefault="00A53394" w:rsidP="00A53394">
      <w:pPr>
        <w:spacing w:after="0" w:line="240" w:lineRule="auto"/>
      </w:pPr>
      <w:r>
        <w:separator/>
      </w:r>
    </w:p>
  </w:endnote>
  <w:endnote w:type="continuationSeparator" w:id="0">
    <w:p w:rsidR="00A53394" w:rsidRDefault="00A53394" w:rsidP="00A533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148608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53394" w:rsidRDefault="00A533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53394" w:rsidRDefault="00A533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3394" w:rsidRDefault="00A53394" w:rsidP="00A53394">
      <w:pPr>
        <w:spacing w:after="0" w:line="240" w:lineRule="auto"/>
      </w:pPr>
      <w:r>
        <w:separator/>
      </w:r>
    </w:p>
  </w:footnote>
  <w:footnote w:type="continuationSeparator" w:id="0">
    <w:p w:rsidR="00A53394" w:rsidRDefault="00A53394" w:rsidP="00A533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4A37AB"/>
    <w:multiLevelType w:val="singleLevel"/>
    <w:tmpl w:val="6352A91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51973"/>
    <w:rsid w:val="00151973"/>
    <w:rsid w:val="006B5D9E"/>
    <w:rsid w:val="00717D52"/>
    <w:rsid w:val="007F1FAD"/>
    <w:rsid w:val="009C2856"/>
    <w:rsid w:val="00A40186"/>
    <w:rsid w:val="00A53394"/>
    <w:rsid w:val="00CB71FA"/>
    <w:rsid w:val="00EB1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973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table">
    <w:name w:val="caption:table"/>
    <w:basedOn w:val="Normal"/>
    <w:next w:val="Normal"/>
    <w:link w:val="captiontableChar"/>
    <w:rsid w:val="00151973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basedOn w:val="DefaultParagraphFont"/>
    <w:link w:val="captiontable"/>
    <w:locked/>
    <w:rsid w:val="00151973"/>
    <w:rPr>
      <w:rFonts w:ascii="Arial" w:eastAsia="Times New Roman" w:hAnsi="Arial" w:cs="Arial"/>
      <w:b/>
      <w:bCs/>
    </w:rPr>
  </w:style>
  <w:style w:type="paragraph" w:customStyle="1" w:styleId="tabletextNS">
    <w:name w:val="table:textNS"/>
    <w:basedOn w:val="Normal"/>
    <w:rsid w:val="00151973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paragraph" w:customStyle="1" w:styleId="tableref">
    <w:name w:val="table:ref"/>
    <w:basedOn w:val="Normal"/>
    <w:rsid w:val="00EB133B"/>
    <w:pPr>
      <w:tabs>
        <w:tab w:val="left" w:pos="360"/>
      </w:tabs>
      <w:spacing w:after="0" w:line="240" w:lineRule="auto"/>
      <w:ind w:left="360" w:hanging="360"/>
    </w:pPr>
    <w:rPr>
      <w:rFonts w:ascii="Arial Narrow" w:eastAsia="Times New Roman" w:hAnsi="Arial Narrow" w:cs="Arial Narrow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533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3394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533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3394"/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3</Characters>
  <Application>Microsoft Office Word</Application>
  <DocSecurity>0</DocSecurity>
  <Lines>9</Lines>
  <Paragraphs>2</Paragraphs>
  <ScaleCrop>false</ScaleCrop>
  <Company>KnowledgePoint360 Group</Company>
  <LinksUpToDate>false</LinksUpToDate>
  <CharactersWithSpaces>1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estbrook</dc:creator>
  <cp:lastModifiedBy>Cutler, David</cp:lastModifiedBy>
  <cp:revision>3</cp:revision>
  <dcterms:created xsi:type="dcterms:W3CDTF">2014-04-23T08:19:00Z</dcterms:created>
  <dcterms:modified xsi:type="dcterms:W3CDTF">2014-04-23T15:31:00Z</dcterms:modified>
</cp:coreProperties>
</file>